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F8A1F" w14:textId="4408878B" w:rsidR="00226E20" w:rsidRPr="003177B1" w:rsidRDefault="00226E20" w:rsidP="000A3486">
      <w:pPr>
        <w:spacing w:afterLines="50" w:after="156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177B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3177B1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843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84375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984375">
        <w:rPr>
          <w:rFonts w:ascii="Times New Roman" w:hAnsi="Times New Roman" w:cs="Times New Roman"/>
          <w:bCs/>
          <w:sz w:val="24"/>
          <w:szCs w:val="24"/>
        </w:rPr>
        <w:t>trains, plasmids and primers</w:t>
      </w:r>
      <w:r w:rsidRPr="00984375">
        <w:rPr>
          <w:rFonts w:ascii="Times New Roman" w:hAnsi="Times New Roman" w:cs="Times New Roman" w:hint="eastAsia"/>
          <w:bCs/>
          <w:sz w:val="24"/>
          <w:szCs w:val="24"/>
        </w:rPr>
        <w:t xml:space="preserve"> used</w:t>
      </w:r>
      <w:r w:rsidR="000A3486" w:rsidRPr="00984375">
        <w:rPr>
          <w:rFonts w:ascii="Times New Roman" w:hAnsi="Times New Roman" w:cs="Times New Roman" w:hint="eastAsia"/>
          <w:bCs/>
          <w:sz w:val="24"/>
          <w:szCs w:val="24"/>
        </w:rPr>
        <w:t xml:space="preserve"> for vector construction</w:t>
      </w:r>
    </w:p>
    <w:tbl>
      <w:tblPr>
        <w:tblStyle w:val="a5"/>
        <w:tblpPr w:leftFromText="180" w:rightFromText="180" w:vertAnchor="text" w:horzAnchor="margin" w:tblpXSpec="center" w:tblpY="200"/>
        <w:tblW w:w="10887" w:type="dxa"/>
        <w:tblLayout w:type="fixed"/>
        <w:tblLook w:val="04A0" w:firstRow="1" w:lastRow="0" w:firstColumn="1" w:lastColumn="0" w:noHBand="0" w:noVBand="1"/>
      </w:tblPr>
      <w:tblGrid>
        <w:gridCol w:w="2553"/>
        <w:gridCol w:w="6917"/>
        <w:gridCol w:w="1417"/>
      </w:tblGrid>
      <w:tr w:rsidR="00BD74BD" w:rsidRPr="00BA1963" w14:paraId="1EEBABFC" w14:textId="77777777" w:rsidTr="00BD74BD">
        <w:tc>
          <w:tcPr>
            <w:tcW w:w="2553" w:type="dxa"/>
            <w:vAlign w:val="center"/>
          </w:tcPr>
          <w:p w14:paraId="24F1D48E" w14:textId="77777777" w:rsidR="00BD74BD" w:rsidRPr="00BA1963" w:rsidRDefault="00BD74BD" w:rsidP="00BD74B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BA1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ins</w:t>
            </w:r>
          </w:p>
        </w:tc>
        <w:tc>
          <w:tcPr>
            <w:tcW w:w="6917" w:type="dxa"/>
            <w:vAlign w:val="center"/>
          </w:tcPr>
          <w:p w14:paraId="6C741AC8" w14:textId="77777777" w:rsidR="00BD74BD" w:rsidRPr="00BA1963" w:rsidRDefault="00BD74BD" w:rsidP="00BD74B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BA1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levant genotype, description or sequence</w:t>
            </w:r>
          </w:p>
        </w:tc>
        <w:tc>
          <w:tcPr>
            <w:tcW w:w="1417" w:type="dxa"/>
            <w:vAlign w:val="center"/>
          </w:tcPr>
          <w:p w14:paraId="3D346AA2" w14:textId="77777777" w:rsidR="00BD74BD" w:rsidRPr="00BA1963" w:rsidRDefault="00BD74BD" w:rsidP="00BD74B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BA1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erence or source</w:t>
            </w:r>
          </w:p>
        </w:tc>
      </w:tr>
      <w:tr w:rsidR="00BD74BD" w:rsidRPr="00BA1963" w14:paraId="29B1A9F5" w14:textId="77777777" w:rsidTr="00BD74BD">
        <w:trPr>
          <w:trHeight w:val="405"/>
        </w:trPr>
        <w:tc>
          <w:tcPr>
            <w:tcW w:w="2553" w:type="dxa"/>
            <w:noWrap/>
            <w:hideMark/>
          </w:tcPr>
          <w:p w14:paraId="5231A1EF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71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ongiibacter</w:t>
            </w:r>
            <w:proofErr w:type="spellEnd"/>
            <w:r w:rsidRPr="00071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71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nhainus</w:t>
            </w:r>
            <w:proofErr w:type="spellEnd"/>
            <w:r w:rsidRPr="00071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SC3.9</w:t>
            </w:r>
          </w:p>
        </w:tc>
        <w:tc>
          <w:tcPr>
            <w:tcW w:w="6917" w:type="dxa"/>
            <w:noWrap/>
            <w:hideMark/>
          </w:tcPr>
          <w:p w14:paraId="551E414A" w14:textId="719786D7" w:rsidR="00BD74BD" w:rsidRPr="00BA1963" w:rsidRDefault="00A44017" w:rsidP="00A440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 w:rsidR="00BD74BD"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d type, isolated from deep sea c</w:t>
            </w:r>
            <w:r w:rsidR="00BD74B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="00BD74BD"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 see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water</w:t>
            </w:r>
          </w:p>
        </w:tc>
        <w:tc>
          <w:tcPr>
            <w:tcW w:w="1417" w:type="dxa"/>
            <w:noWrap/>
            <w:hideMark/>
          </w:tcPr>
          <w:p w14:paraId="04BB8A34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BD74BD" w:rsidRPr="00BA1963" w14:paraId="7D09BCAB" w14:textId="77777777" w:rsidTr="00BD74BD">
        <w:trPr>
          <w:trHeight w:val="375"/>
        </w:trPr>
        <w:tc>
          <w:tcPr>
            <w:tcW w:w="2553" w:type="dxa"/>
            <w:noWrap/>
            <w:hideMark/>
          </w:tcPr>
          <w:p w14:paraId="1FD1F745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Pr="00BA19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Pr="00071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nhainus</w:t>
            </w:r>
            <w:proofErr w:type="spellEnd"/>
            <w:r w:rsidRPr="00071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SC3.9</w:t>
            </w:r>
            <w:r w:rsidRPr="00BA196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LUF</w:t>
            </w:r>
          </w:p>
        </w:tc>
        <w:tc>
          <w:tcPr>
            <w:tcW w:w="6917" w:type="dxa"/>
            <w:noWrap/>
            <w:hideMark/>
          </w:tcPr>
          <w:p w14:paraId="5507CEAF" w14:textId="491BB7B0" w:rsidR="00BD74BD" w:rsidRPr="00BA1963" w:rsidRDefault="00BD74BD" w:rsidP="00A440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letion of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BLUF</w:t>
            </w: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071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6N98_15960</w:t>
            </w: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 in </w:t>
            </w:r>
            <w:r w:rsidR="00A44017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strain CSC3.9</w:t>
            </w:r>
          </w:p>
        </w:tc>
        <w:tc>
          <w:tcPr>
            <w:tcW w:w="1417" w:type="dxa"/>
            <w:noWrap/>
            <w:hideMark/>
          </w:tcPr>
          <w:p w14:paraId="2790E764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is work</w:t>
            </w:r>
          </w:p>
        </w:tc>
      </w:tr>
      <w:tr w:rsidR="00BD74BD" w:rsidRPr="00BA1963" w14:paraId="5733B588" w14:textId="77777777" w:rsidTr="00BD74BD">
        <w:trPr>
          <w:trHeight w:val="375"/>
        </w:trPr>
        <w:tc>
          <w:tcPr>
            <w:tcW w:w="2553" w:type="dxa"/>
            <w:noWrap/>
            <w:hideMark/>
          </w:tcPr>
          <w:p w14:paraId="7997E80D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Pr="00BA19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Pr="00071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nhainus</w:t>
            </w:r>
            <w:proofErr w:type="spellEnd"/>
            <w:r w:rsidRPr="00071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SC3.9</w:t>
            </w:r>
            <w:r w:rsidRPr="00BA196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1540</w:t>
            </w:r>
          </w:p>
        </w:tc>
        <w:tc>
          <w:tcPr>
            <w:tcW w:w="6917" w:type="dxa"/>
            <w:noWrap/>
            <w:hideMark/>
          </w:tcPr>
          <w:p w14:paraId="53AE2532" w14:textId="5CBA6BCF" w:rsidR="00BD74BD" w:rsidRPr="00BA1963" w:rsidRDefault="00BD74BD" w:rsidP="00A440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letion of </w:t>
            </w:r>
            <w:r w:rsidRPr="00071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7570-</w:t>
            </w:r>
            <w:r w:rsidRPr="00071E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iophytochrome</w:t>
            </w: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071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6N98_07570</w:t>
            </w: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 in </w:t>
            </w:r>
            <w:r w:rsidR="00A44017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strain CSC3.9</w:t>
            </w:r>
          </w:p>
        </w:tc>
        <w:tc>
          <w:tcPr>
            <w:tcW w:w="1417" w:type="dxa"/>
            <w:noWrap/>
            <w:hideMark/>
          </w:tcPr>
          <w:p w14:paraId="5AD5CD59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is work</w:t>
            </w:r>
          </w:p>
        </w:tc>
      </w:tr>
      <w:tr w:rsidR="00BD74BD" w:rsidRPr="00BA1963" w14:paraId="3BBCEF81" w14:textId="77777777" w:rsidTr="00BD74BD">
        <w:trPr>
          <w:trHeight w:val="375"/>
        </w:trPr>
        <w:tc>
          <w:tcPr>
            <w:tcW w:w="2553" w:type="dxa"/>
            <w:noWrap/>
            <w:hideMark/>
          </w:tcPr>
          <w:p w14:paraId="75C81951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Pr="00BA19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Pr="00071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nhainus</w:t>
            </w:r>
            <w:proofErr w:type="spellEnd"/>
            <w:r w:rsidRPr="00071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SC3.9</w:t>
            </w:r>
            <w:r w:rsidRPr="00BA196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Δ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1540</w:t>
            </w:r>
          </w:p>
        </w:tc>
        <w:tc>
          <w:tcPr>
            <w:tcW w:w="6917" w:type="dxa"/>
            <w:noWrap/>
            <w:hideMark/>
          </w:tcPr>
          <w:p w14:paraId="18801C62" w14:textId="7F7C4044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letion of </w:t>
            </w:r>
            <w:r w:rsidRPr="00071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7565-</w:t>
            </w:r>
            <w:r w:rsidRPr="00071E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iophytochrome</w:t>
            </w: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071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6N98_07565</w:t>
            </w: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in</w:t>
            </w:r>
            <w:r w:rsidR="00A44017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 xml:space="preserve"> strain CSC3.9</w:t>
            </w:r>
          </w:p>
        </w:tc>
        <w:tc>
          <w:tcPr>
            <w:tcW w:w="1417" w:type="dxa"/>
            <w:noWrap/>
            <w:hideMark/>
          </w:tcPr>
          <w:p w14:paraId="05CD9AEB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is work</w:t>
            </w:r>
          </w:p>
        </w:tc>
      </w:tr>
      <w:tr w:rsidR="00BD74BD" w:rsidRPr="00BA1963" w14:paraId="347165D0" w14:textId="77777777" w:rsidTr="00BD74BD">
        <w:trPr>
          <w:trHeight w:val="375"/>
        </w:trPr>
        <w:tc>
          <w:tcPr>
            <w:tcW w:w="2553" w:type="dxa"/>
            <w:noWrap/>
            <w:hideMark/>
          </w:tcPr>
          <w:p w14:paraId="5A3D024D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cherichia coli</w:t>
            </w: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H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α</w:t>
            </w:r>
          </w:p>
        </w:tc>
        <w:tc>
          <w:tcPr>
            <w:tcW w:w="6917" w:type="dxa"/>
            <w:noWrap/>
            <w:hideMark/>
          </w:tcPr>
          <w:p w14:paraId="718E2706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R</w:t>
            </w:r>
            <w:proofErr w:type="spellEnd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A</w:t>
            </w:r>
            <w:proofErr w:type="spellEnd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ZYA</w:t>
            </w:r>
            <w:proofErr w:type="spellEnd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A1963">
              <w:rPr>
                <w:rFonts w:ascii="Cambria Math" w:eastAsia="等线" w:hAnsi="Cambria Math" w:cs="Cambria Math"/>
                <w:color w:val="000000"/>
                <w:kern w:val="0"/>
                <w:sz w:val="20"/>
                <w:szCs w:val="20"/>
              </w:rPr>
              <w:t>ϕ</w:t>
            </w: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 lacZΔM15</w:t>
            </w:r>
          </w:p>
        </w:tc>
        <w:tc>
          <w:tcPr>
            <w:tcW w:w="1417" w:type="dxa"/>
            <w:noWrap/>
            <w:hideMark/>
          </w:tcPr>
          <w:p w14:paraId="757C1653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is work</w:t>
            </w:r>
          </w:p>
        </w:tc>
      </w:tr>
      <w:tr w:rsidR="00BD74BD" w:rsidRPr="00BA1963" w14:paraId="24E26C21" w14:textId="77777777" w:rsidTr="00F5055A">
        <w:trPr>
          <w:trHeight w:val="375"/>
        </w:trPr>
        <w:tc>
          <w:tcPr>
            <w:tcW w:w="2553" w:type="dxa"/>
            <w:noWrap/>
            <w:hideMark/>
          </w:tcPr>
          <w:p w14:paraId="7D5BB98C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cherichia coli</w:t>
            </w: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327</w:t>
            </w:r>
          </w:p>
        </w:tc>
        <w:tc>
          <w:tcPr>
            <w:tcW w:w="6917" w:type="dxa"/>
            <w:noWrap/>
            <w:hideMark/>
          </w:tcPr>
          <w:p w14:paraId="42EA19A9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aD</w:t>
            </w:r>
            <w:proofErr w:type="spellEnd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A196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Δ(lac-</w:t>
            </w:r>
            <w:proofErr w:type="spellStart"/>
            <w:r w:rsidRPr="00BA196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roAB</w:t>
            </w:r>
            <w:proofErr w:type="spellEnd"/>
            <w:r w:rsidRPr="00BA196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)</w:t>
            </w: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E</w:t>
            </w:r>
            <w:proofErr w:type="spellEnd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(Am) </w:t>
            </w:r>
            <w:proofErr w:type="spellStart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f</w:t>
            </w:r>
            <w:proofErr w:type="spellEnd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lA</w:t>
            </w:r>
            <w:proofErr w:type="spellEnd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cA56</w:t>
            </w:r>
          </w:p>
        </w:tc>
        <w:tc>
          <w:tcPr>
            <w:tcW w:w="1417" w:type="dxa"/>
            <w:noWrap/>
          </w:tcPr>
          <w:p w14:paraId="29E72E28" w14:textId="5607375D" w:rsidR="00BD74BD" w:rsidRPr="00BA1963" w:rsidRDefault="00F5055A" w:rsidP="00F505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Goldberg&lt;/Author&gt;&lt;Year&gt;1986&lt;/Year&gt;&lt;RecNum&gt;78&lt;/RecNum&gt;&lt;DisplayText&gt;(1)&lt;/DisplayText&gt;&lt;record&gt;&lt;rec-number&gt;78&lt;/rec-number&gt;&lt;foreign-keys&gt;&lt;key app="EN" db-id="2pwvdzvamvxz0feft02pvxtjz29r9sp5afp0"&gt;78&lt;/key&gt;&lt;/foreign-keys&gt;&lt;ref-type name="Journal Article"&gt;17&lt;/ref-type&gt;&lt;contributors&gt;&lt;authors&gt;&lt;author&gt;Goldberg, I.&lt;/author&gt;&lt;author&gt;Mekalanos, J. J.&lt;/author&gt;&lt;/authors&gt;&lt;/contributors&gt;&lt;auth-address&gt;Harvard Univ,Sch Med,Dept Microbiol &amp;amp; Molec Genet,Boston,Ma 02115&lt;/auth-address&gt;&lt;titles&gt;&lt;title&gt;&lt;style face="normal" font="default" size="100%"&gt;Cloning of the &lt;/style&gt;&lt;style face="italic" font="default" size="100%"&gt;Vibrio cholerae recA g&lt;/style&gt;&lt;style face="normal" font="default" size="100%"&gt;ene and construction of a &lt;/style&gt;&lt;style face="italic" font="default" size="100%"&gt;Vibrio cholerae recA &lt;/style&gt;&lt;style face="normal" font="default" size="100%"&gt;mutant&lt;/style&gt;&lt;/title&gt;&lt;secondary-title&gt;Journal of Bacteriology&lt;/secondary-title&gt;&lt;alt-title&gt;J Bacteriol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715-722&lt;/pages&gt;&lt;volume&gt;165&lt;/volume&gt;&lt;number&gt;3&lt;/number&gt;&lt;dates&gt;&lt;year&gt;1986&lt;/year&gt;&lt;pub-dates&gt;&lt;date&gt;Mar&lt;/date&gt;&lt;/pub-dates&gt;&lt;/dates&gt;&lt;isbn&gt;0021-9193&lt;/isbn&gt;&lt;accession-num&gt;WOS:A1986A276700009&lt;/accession-num&gt;&lt;urls&gt;&lt;related-urls&gt;&lt;url&gt;&amp;lt;Go to ISI&amp;gt;://WOS:A1986A276700009&lt;/url&gt;&lt;/related-urls&gt;&lt;/urls&gt;&lt;electronic-resource-num&gt;DOI 10.1128/jb.165.3.715-722.198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(1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BD74BD" w:rsidRPr="00BA1963" w14:paraId="72D24B9F" w14:textId="77777777" w:rsidTr="00BD74BD">
        <w:trPr>
          <w:trHeight w:val="375"/>
        </w:trPr>
        <w:tc>
          <w:tcPr>
            <w:tcW w:w="2553" w:type="dxa"/>
            <w:noWrap/>
            <w:hideMark/>
          </w:tcPr>
          <w:p w14:paraId="1D5AFF4A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cherichia coli</w:t>
            </w: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17-1</w:t>
            </w:r>
          </w:p>
        </w:tc>
        <w:tc>
          <w:tcPr>
            <w:tcW w:w="6917" w:type="dxa"/>
            <w:noWrap/>
            <w:hideMark/>
          </w:tcPr>
          <w:p w14:paraId="4700706E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</w:t>
            </w:r>
            <w:proofErr w:type="spellEnd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 </w:t>
            </w:r>
            <w:proofErr w:type="spellStart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r</w:t>
            </w:r>
            <w:proofErr w:type="spellEnd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proofErr w:type="spellStart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M</w:t>
            </w:r>
            <w:proofErr w:type="spellEnd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A</w:t>
            </w:r>
            <w:proofErr w:type="spellEnd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 </w:t>
            </w:r>
            <w:proofErr w:type="spellStart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  <w:proofErr w:type="spellEnd"/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: RP4-2-Tc::Mu-Km::Tn7]</w:t>
            </w:r>
          </w:p>
        </w:tc>
        <w:tc>
          <w:tcPr>
            <w:tcW w:w="1417" w:type="dxa"/>
            <w:noWrap/>
            <w:hideMark/>
          </w:tcPr>
          <w:p w14:paraId="76E60ECA" w14:textId="0684BA18" w:rsidR="00BD74BD" w:rsidRPr="00BA1963" w:rsidRDefault="00F5055A" w:rsidP="00F50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2hhZmVyPC9BdXRob3I+PFllYXI+MTk5NDwvWWVhcj48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2hhZmVyPC9BdXRob3I+PFllYXI+MTk5NDwvWWVhcj48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BD74BD" w:rsidRPr="00BA1963" w14:paraId="391DA674" w14:textId="77777777" w:rsidTr="00BD74BD">
        <w:trPr>
          <w:trHeight w:val="375"/>
        </w:trPr>
        <w:tc>
          <w:tcPr>
            <w:tcW w:w="2553" w:type="dxa"/>
            <w:noWrap/>
          </w:tcPr>
          <w:p w14:paraId="08AC16B7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s</w:t>
            </w:r>
          </w:p>
        </w:tc>
        <w:tc>
          <w:tcPr>
            <w:tcW w:w="6917" w:type="dxa"/>
            <w:noWrap/>
          </w:tcPr>
          <w:p w14:paraId="4CF01903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31FC5A36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74BD" w:rsidRPr="00BA1963" w14:paraId="588C7AFA" w14:textId="77777777" w:rsidTr="00BD74BD">
        <w:trPr>
          <w:trHeight w:val="375"/>
        </w:trPr>
        <w:tc>
          <w:tcPr>
            <w:tcW w:w="2553" w:type="dxa"/>
            <w:noWrap/>
          </w:tcPr>
          <w:p w14:paraId="41878C01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pEX18Gm</w:t>
            </w:r>
          </w:p>
        </w:tc>
        <w:tc>
          <w:tcPr>
            <w:tcW w:w="6917" w:type="dxa"/>
            <w:noWrap/>
          </w:tcPr>
          <w:p w14:paraId="0812D05E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8 kb plasmid, </w:t>
            </w:r>
            <w:proofErr w:type="spellStart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, suicide vector</w:t>
            </w:r>
          </w:p>
        </w:tc>
        <w:tc>
          <w:tcPr>
            <w:tcW w:w="1417" w:type="dxa"/>
            <w:noWrap/>
          </w:tcPr>
          <w:p w14:paraId="54D05CFF" w14:textId="344AA58D" w:rsidR="00BD74BD" w:rsidRPr="00BA1963" w:rsidRDefault="00F5055A" w:rsidP="00F505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Hoang&lt;/Author&gt;&lt;Year&gt;1998&lt;/Year&gt;&lt;RecNum&gt;80&lt;/RecNum&gt;&lt;DisplayText&gt;(3)&lt;/DisplayText&gt;&lt;record&gt;&lt;rec-number&gt;80&lt;/rec-number&gt;&lt;foreign-keys&gt;&lt;key app="EN" db-id="2pwvdzvamvxz0feft02pvxtjz29r9sp5afp0"&gt;80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Colorado State Univ, Dept Microbiol, Ft Collins, CO 80523 USA&lt;/auth-address&gt;&lt;titles&gt;&lt;title&gt;&lt;style face="normal" font="default" size="100%"&gt;A broad-host-range Flp-FRT recombination system for site-specific excision of chromosomally-located DNA sequences: application for isolation of unmarked &lt;/style&gt;&lt;style face="italic" font="default" size="100%"&gt;Pseudomonas aeruginosa&lt;/style&gt;&lt;style face="normal" font="default" size="100%"&gt; mutants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7-86&lt;/pages&gt;&lt;volume&gt;212&lt;/volume&gt;&lt;number&gt;1&lt;/number&gt;&lt;keywords&gt;&lt;keyword&gt;saccharomyces cerevisiae&lt;/keyword&gt;&lt;keyword&gt;cassette&lt;/keyword&gt;&lt;keyword&gt;gene replacement&lt;/keyword&gt;&lt;keyword&gt;mutagenesis&lt;/keyword&gt;&lt;keyword&gt;escherichia-coli&lt;/keyword&gt;&lt;keyword&gt;genetic-recombination&lt;/keyword&gt;&lt;keyword&gt;expression&lt;/keyword&gt;&lt;keyword&gt;cassettes&lt;/keyword&gt;&lt;keyword&gt;plasmid&lt;/keyword&gt;&lt;keyword&gt;vectors&lt;/keyword&gt;&lt;keyword&gt;deletions&lt;/keyword&gt;&lt;keyword&gt;reporter&lt;/keyword&gt;&lt;keyword&gt;protein&lt;/keyword&gt;&lt;keyword&gt;xyle&lt;/keyword&gt;&lt;/keywords&gt;&lt;dates&gt;&lt;year&gt;1998&lt;/year&gt;&lt;pub-dates&gt;&lt;date&gt;May 28&lt;/date&gt;&lt;/pub-dates&gt;&lt;/dates&gt;&lt;isbn&gt;0378-1119&lt;/isbn&gt;&lt;accession-num&gt;WOS:000074153700010&lt;/accession-num&gt;&lt;urls&gt;&lt;related-urls&gt;&lt;url&gt;&amp;lt;Go to ISI&amp;gt;://WOS:000074153700010&lt;/url&gt;&lt;/related-urls&gt;&lt;/urls&gt;&lt;electronic-resource-num&gt;Doi 10.1016/S0378-1119(98)00130-9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(3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BD74BD" w:rsidRPr="00BA1963" w14:paraId="28CA30EC" w14:textId="77777777" w:rsidTr="00BD74BD">
        <w:trPr>
          <w:trHeight w:val="375"/>
        </w:trPr>
        <w:tc>
          <w:tcPr>
            <w:tcW w:w="2553" w:type="dxa"/>
            <w:noWrap/>
          </w:tcPr>
          <w:p w14:paraId="2056A895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pEX-18Gm-KO-</w:t>
            </w:r>
            <w:r w:rsidRPr="002517C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539</w:t>
            </w:r>
          </w:p>
        </w:tc>
        <w:tc>
          <w:tcPr>
            <w:tcW w:w="6917" w:type="dxa"/>
            <w:noWrap/>
          </w:tcPr>
          <w:p w14:paraId="378E14DA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an overlap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25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  <w:proofErr w:type="spellEnd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serted into pEX18Gm us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pn</w:t>
            </w:r>
            <w:proofErr w:type="spellEnd"/>
            <w:r w:rsidRPr="00BA1963">
              <w:rPr>
                <w:rFonts w:ascii="宋体" w:eastAsia="宋体" w:hAnsi="宋体" w:cs="宋体" w:hint="eastAsia"/>
                <w:bCs/>
                <w:sz w:val="20"/>
                <w:szCs w:val="20"/>
              </w:rPr>
              <w:t>Ⅰ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d </w:t>
            </w:r>
            <w:proofErr w:type="spellStart"/>
            <w:r w:rsidRPr="00BA196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am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proofErr w:type="spellEnd"/>
            <w:r w:rsidRPr="00BA1963">
              <w:rPr>
                <w:rFonts w:ascii="宋体" w:eastAsia="宋体" w:hAnsi="宋体" w:cs="宋体" w:hint="eastAsia"/>
                <w:bCs/>
                <w:sz w:val="20"/>
                <w:szCs w:val="20"/>
              </w:rPr>
              <w:t>Ⅰ</w:t>
            </w:r>
          </w:p>
        </w:tc>
        <w:tc>
          <w:tcPr>
            <w:tcW w:w="1417" w:type="dxa"/>
            <w:noWrap/>
          </w:tcPr>
          <w:p w14:paraId="60C2B5ED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work</w:t>
            </w:r>
          </w:p>
        </w:tc>
      </w:tr>
      <w:tr w:rsidR="00BD74BD" w:rsidRPr="00BA1963" w14:paraId="4C96E911" w14:textId="77777777" w:rsidTr="00BD74BD">
        <w:trPr>
          <w:trHeight w:val="375"/>
        </w:trPr>
        <w:tc>
          <w:tcPr>
            <w:tcW w:w="2553" w:type="dxa"/>
            <w:noWrap/>
            <w:hideMark/>
          </w:tcPr>
          <w:p w14:paraId="6FC38FD2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pEX-18Gm-KO-</w:t>
            </w:r>
            <w:r w:rsidRPr="002517C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540</w:t>
            </w:r>
          </w:p>
        </w:tc>
        <w:tc>
          <w:tcPr>
            <w:tcW w:w="6917" w:type="dxa"/>
            <w:noWrap/>
            <w:hideMark/>
          </w:tcPr>
          <w:p w14:paraId="3C714D12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an overlap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87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  <w:proofErr w:type="spellEnd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serted into pEX18Gm using </w:t>
            </w:r>
            <w:r w:rsidRPr="00BA196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in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BA1963">
              <w:rPr>
                <w:rFonts w:ascii="宋体" w:eastAsia="宋体" w:hAnsi="宋体" w:cs="宋体" w:hint="eastAsia"/>
                <w:bCs/>
                <w:sz w:val="20"/>
                <w:szCs w:val="20"/>
              </w:rPr>
              <w:t>Ⅲ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d </w:t>
            </w:r>
            <w:proofErr w:type="spellStart"/>
            <w:r w:rsidRPr="00BA196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am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proofErr w:type="spellEnd"/>
            <w:r w:rsidRPr="00BA1963">
              <w:rPr>
                <w:rFonts w:ascii="宋体" w:eastAsia="宋体" w:hAnsi="宋体" w:cs="宋体" w:hint="eastAsia"/>
                <w:bCs/>
                <w:sz w:val="20"/>
                <w:szCs w:val="20"/>
              </w:rPr>
              <w:t>Ⅰ</w:t>
            </w:r>
          </w:p>
        </w:tc>
        <w:tc>
          <w:tcPr>
            <w:tcW w:w="1417" w:type="dxa"/>
            <w:noWrap/>
            <w:hideMark/>
          </w:tcPr>
          <w:p w14:paraId="61A68706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is work</w:t>
            </w:r>
          </w:p>
        </w:tc>
      </w:tr>
      <w:tr w:rsidR="00BD74BD" w:rsidRPr="00BA1963" w14:paraId="10306BC0" w14:textId="77777777" w:rsidTr="00BD74BD">
        <w:trPr>
          <w:trHeight w:val="375"/>
        </w:trPr>
        <w:tc>
          <w:tcPr>
            <w:tcW w:w="2553" w:type="dxa"/>
            <w:noWrap/>
            <w:hideMark/>
          </w:tcPr>
          <w:p w14:paraId="5477FCA1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pEX-18Gm-KO-</w:t>
            </w:r>
            <w:r w:rsidRPr="002517C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LUF</w:t>
            </w:r>
          </w:p>
        </w:tc>
        <w:tc>
          <w:tcPr>
            <w:tcW w:w="6917" w:type="dxa"/>
            <w:noWrap/>
            <w:hideMark/>
          </w:tcPr>
          <w:p w14:paraId="1A2382F5" w14:textId="3CBAD39E" w:rsidR="00BD74BD" w:rsidRPr="00BA1963" w:rsidRDefault="00BD74BD" w:rsidP="00A440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an overlap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28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  <w:proofErr w:type="spellEnd"/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serted into pEX18Gm</w:t>
            </w:r>
          </w:p>
        </w:tc>
        <w:tc>
          <w:tcPr>
            <w:tcW w:w="1417" w:type="dxa"/>
            <w:noWrap/>
            <w:hideMark/>
          </w:tcPr>
          <w:p w14:paraId="5F63BC01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is work</w:t>
            </w:r>
          </w:p>
        </w:tc>
      </w:tr>
      <w:tr w:rsidR="00BD74BD" w:rsidRPr="00BA1963" w14:paraId="2D6D9F93" w14:textId="77777777" w:rsidTr="00BD74BD">
        <w:trPr>
          <w:trHeight w:val="375"/>
        </w:trPr>
        <w:tc>
          <w:tcPr>
            <w:tcW w:w="2553" w:type="dxa"/>
            <w:noWrap/>
            <w:hideMark/>
          </w:tcPr>
          <w:p w14:paraId="2CA2621E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ET28a</w:t>
            </w:r>
          </w:p>
        </w:tc>
        <w:tc>
          <w:tcPr>
            <w:tcW w:w="6917" w:type="dxa"/>
            <w:noWrap/>
            <w:hideMark/>
          </w:tcPr>
          <w:p w14:paraId="6C9AE9AB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7C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6 kb plasmid, </w:t>
            </w:r>
            <w:proofErr w:type="spellStart"/>
            <w:r w:rsidRPr="000A7C5B">
              <w:rPr>
                <w:rFonts w:ascii="Times New Roman" w:hAnsi="Times New Roman" w:cs="Times New Roman"/>
                <w:bCs/>
                <w:sz w:val="20"/>
                <w:szCs w:val="20"/>
              </w:rPr>
              <w:t>Kan</w:t>
            </w:r>
            <w:r w:rsidRPr="000A348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0A7C5B">
              <w:rPr>
                <w:rFonts w:ascii="Times New Roman" w:hAnsi="Times New Roman" w:cs="Times New Roman"/>
                <w:bCs/>
                <w:sz w:val="20"/>
                <w:szCs w:val="20"/>
              </w:rPr>
              <w:t>, expression vector</w:t>
            </w:r>
          </w:p>
        </w:tc>
        <w:tc>
          <w:tcPr>
            <w:tcW w:w="1417" w:type="dxa"/>
            <w:noWrap/>
            <w:hideMark/>
          </w:tcPr>
          <w:p w14:paraId="0E033DFC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9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is work</w:t>
            </w:r>
          </w:p>
        </w:tc>
      </w:tr>
      <w:tr w:rsidR="00BD74BD" w:rsidRPr="00BA1963" w14:paraId="3E315162" w14:textId="77777777" w:rsidTr="00BD74BD">
        <w:tc>
          <w:tcPr>
            <w:tcW w:w="2553" w:type="dxa"/>
          </w:tcPr>
          <w:p w14:paraId="618F98A0" w14:textId="77777777" w:rsidR="00BD74BD" w:rsidRPr="00BA1963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ET28a-</w:t>
            </w:r>
            <w:r w:rsidRPr="000A7C5B">
              <w:rPr>
                <w:rFonts w:ascii="Times New Roman" w:hAnsi="Times New Roman" w:cs="Times New Roman"/>
                <w:bCs/>
                <w:sz w:val="20"/>
                <w:szCs w:val="20"/>
              </w:rPr>
              <w:t>BLUF</w:t>
            </w:r>
          </w:p>
        </w:tc>
        <w:tc>
          <w:tcPr>
            <w:tcW w:w="6917" w:type="dxa"/>
          </w:tcPr>
          <w:p w14:paraId="5CDF243D" w14:textId="77777777" w:rsidR="00BD74BD" w:rsidRPr="00BA1963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48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LUF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ene cloned into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ET28a</w:t>
            </w:r>
          </w:p>
        </w:tc>
        <w:tc>
          <w:tcPr>
            <w:tcW w:w="1417" w:type="dxa"/>
          </w:tcPr>
          <w:p w14:paraId="777E2A7F" w14:textId="77777777" w:rsidR="00BD74BD" w:rsidRPr="00BA1963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BA1963">
              <w:rPr>
                <w:rFonts w:ascii="Times New Roman" w:hAnsi="Times New Roman" w:cs="Times New Roman"/>
                <w:bCs/>
                <w:sz w:val="20"/>
                <w:szCs w:val="20"/>
              </w:rPr>
              <w:t>his work</w:t>
            </w:r>
          </w:p>
        </w:tc>
      </w:tr>
      <w:tr w:rsidR="00BD74BD" w:rsidRPr="00BA1963" w14:paraId="4C36659D" w14:textId="77777777" w:rsidTr="00BD74BD">
        <w:tc>
          <w:tcPr>
            <w:tcW w:w="2553" w:type="dxa"/>
          </w:tcPr>
          <w:p w14:paraId="050BF133" w14:textId="77777777" w:rsidR="00BD74BD" w:rsidRPr="00BA1963" w:rsidRDefault="00BD74BD" w:rsidP="00BD74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963"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Primers (5’-3’)</w:t>
            </w:r>
          </w:p>
        </w:tc>
        <w:tc>
          <w:tcPr>
            <w:tcW w:w="6917" w:type="dxa"/>
          </w:tcPr>
          <w:p w14:paraId="3630E7C7" w14:textId="77777777" w:rsidR="00BD74BD" w:rsidRPr="00BA1963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388441" w14:textId="77777777" w:rsidR="00BD74BD" w:rsidRPr="00BA1963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D74BD" w:rsidRPr="00BA1963" w14:paraId="402EFB0F" w14:textId="77777777" w:rsidTr="00BD74BD">
        <w:tc>
          <w:tcPr>
            <w:tcW w:w="2553" w:type="dxa"/>
          </w:tcPr>
          <w:p w14:paraId="5DE5141F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9up-F</w:t>
            </w:r>
          </w:p>
        </w:tc>
        <w:tc>
          <w:tcPr>
            <w:tcW w:w="6917" w:type="dxa"/>
          </w:tcPr>
          <w:p w14:paraId="3841CC2B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GCGGATCCGCGCGCGCGTTCCAAAGATAGTG</w:t>
            </w:r>
          </w:p>
        </w:tc>
        <w:tc>
          <w:tcPr>
            <w:tcW w:w="1417" w:type="dxa"/>
          </w:tcPr>
          <w:p w14:paraId="4F425E78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D74BD" w:rsidRPr="00BA1963" w14:paraId="5A150879" w14:textId="77777777" w:rsidTr="00BD74BD">
        <w:tc>
          <w:tcPr>
            <w:tcW w:w="2553" w:type="dxa"/>
          </w:tcPr>
          <w:p w14:paraId="656243A4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9up-R</w:t>
            </w:r>
          </w:p>
        </w:tc>
        <w:tc>
          <w:tcPr>
            <w:tcW w:w="6917" w:type="dxa"/>
          </w:tcPr>
          <w:p w14:paraId="05C9D894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GGCCAACTGAGTTCCTACCTGACGACGCAGCCACTAACT</w:t>
            </w:r>
          </w:p>
        </w:tc>
        <w:tc>
          <w:tcPr>
            <w:tcW w:w="1417" w:type="dxa"/>
          </w:tcPr>
          <w:p w14:paraId="2B864BC1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74BD" w:rsidRPr="00BA1963" w14:paraId="5083103E" w14:textId="77777777" w:rsidTr="00BD74BD">
        <w:tc>
          <w:tcPr>
            <w:tcW w:w="2553" w:type="dxa"/>
          </w:tcPr>
          <w:p w14:paraId="73F2F03B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9down-F</w:t>
            </w:r>
          </w:p>
        </w:tc>
        <w:tc>
          <w:tcPr>
            <w:tcW w:w="6917" w:type="dxa"/>
          </w:tcPr>
          <w:p w14:paraId="49F70550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TTAGTGGCTGCGTCGTCAGGTAGGAACTCAGTTGGCCC</w:t>
            </w:r>
          </w:p>
        </w:tc>
        <w:tc>
          <w:tcPr>
            <w:tcW w:w="1417" w:type="dxa"/>
          </w:tcPr>
          <w:p w14:paraId="2493ADE6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74BD" w:rsidRPr="00BA1963" w14:paraId="0F52F261" w14:textId="77777777" w:rsidTr="00BD74BD">
        <w:tc>
          <w:tcPr>
            <w:tcW w:w="2553" w:type="dxa"/>
          </w:tcPr>
          <w:p w14:paraId="4F13037F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9down-R</w:t>
            </w:r>
          </w:p>
        </w:tc>
        <w:tc>
          <w:tcPr>
            <w:tcW w:w="6917" w:type="dxa"/>
          </w:tcPr>
          <w:p w14:paraId="277A0B56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GGGGTACCCCGGGAAGATCTCGAGCTTGCCA</w:t>
            </w:r>
          </w:p>
        </w:tc>
        <w:tc>
          <w:tcPr>
            <w:tcW w:w="1417" w:type="dxa"/>
          </w:tcPr>
          <w:p w14:paraId="1011A0D0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74BD" w:rsidRPr="00BA1963" w14:paraId="7DC55E80" w14:textId="77777777" w:rsidTr="00BD74BD">
        <w:tc>
          <w:tcPr>
            <w:tcW w:w="2553" w:type="dxa"/>
          </w:tcPr>
          <w:p w14:paraId="7C292A28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0up-F</w:t>
            </w:r>
          </w:p>
        </w:tc>
        <w:tc>
          <w:tcPr>
            <w:tcW w:w="6917" w:type="dxa"/>
          </w:tcPr>
          <w:p w14:paraId="52434634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GCGGATCCGCGTCGGGTCCGGATGAAAAAGG</w:t>
            </w:r>
          </w:p>
        </w:tc>
        <w:tc>
          <w:tcPr>
            <w:tcW w:w="1417" w:type="dxa"/>
          </w:tcPr>
          <w:p w14:paraId="79E91486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74BD" w:rsidRPr="00BA1963" w14:paraId="51DA4FC5" w14:textId="77777777" w:rsidTr="00BD74BD">
        <w:tc>
          <w:tcPr>
            <w:tcW w:w="2553" w:type="dxa"/>
          </w:tcPr>
          <w:p w14:paraId="17C73E14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0up-R</w:t>
            </w:r>
          </w:p>
        </w:tc>
        <w:tc>
          <w:tcPr>
            <w:tcW w:w="6917" w:type="dxa"/>
          </w:tcPr>
          <w:p w14:paraId="51A53631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TCAGTACGGAAAGCCTGCTGCTAGAATCTATATACATAC</w:t>
            </w:r>
          </w:p>
        </w:tc>
        <w:tc>
          <w:tcPr>
            <w:tcW w:w="1417" w:type="dxa"/>
          </w:tcPr>
          <w:p w14:paraId="4A1CE718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74BD" w:rsidRPr="00BA1963" w14:paraId="6D046D8C" w14:textId="77777777" w:rsidTr="00BD74BD">
        <w:tc>
          <w:tcPr>
            <w:tcW w:w="2553" w:type="dxa"/>
          </w:tcPr>
          <w:p w14:paraId="3F33206B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0down-F</w:t>
            </w:r>
          </w:p>
        </w:tc>
        <w:tc>
          <w:tcPr>
            <w:tcW w:w="6917" w:type="dxa"/>
          </w:tcPr>
          <w:p w14:paraId="276F7945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TATGTATATAGATTCTAGCAGCAGGCTTTCCGTACTGAC</w:t>
            </w:r>
          </w:p>
        </w:tc>
        <w:tc>
          <w:tcPr>
            <w:tcW w:w="1417" w:type="dxa"/>
          </w:tcPr>
          <w:p w14:paraId="7A8C2215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74BD" w:rsidRPr="00BA1963" w14:paraId="6DD4D2A6" w14:textId="77777777" w:rsidTr="00BD74BD">
        <w:tc>
          <w:tcPr>
            <w:tcW w:w="2553" w:type="dxa"/>
          </w:tcPr>
          <w:p w14:paraId="5DEB7FAE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0down-R</w:t>
            </w:r>
          </w:p>
        </w:tc>
        <w:tc>
          <w:tcPr>
            <w:tcW w:w="6917" w:type="dxa"/>
          </w:tcPr>
          <w:p w14:paraId="2E8E1EBD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CCAAGCTTGGGTCAAGGTCAATACCCACGCC</w:t>
            </w:r>
          </w:p>
        </w:tc>
        <w:tc>
          <w:tcPr>
            <w:tcW w:w="1417" w:type="dxa"/>
          </w:tcPr>
          <w:p w14:paraId="1D3DFB0D" w14:textId="77777777" w:rsidR="00BD74BD" w:rsidRPr="00BA1963" w:rsidRDefault="00BD74BD" w:rsidP="00BD74B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74BD" w:rsidRPr="00BA1963" w14:paraId="136147CB" w14:textId="77777777" w:rsidTr="00BD74BD">
        <w:tc>
          <w:tcPr>
            <w:tcW w:w="2553" w:type="dxa"/>
          </w:tcPr>
          <w:p w14:paraId="18A21B99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UFup</w:t>
            </w:r>
            <w:proofErr w:type="spellEnd"/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917" w:type="dxa"/>
          </w:tcPr>
          <w:p w14:paraId="1E0988A3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AGCTCGGTACCCGGGGATCCTGCTTCGTCAGTACTGGCAGC</w:t>
            </w:r>
          </w:p>
        </w:tc>
        <w:tc>
          <w:tcPr>
            <w:tcW w:w="1417" w:type="dxa"/>
          </w:tcPr>
          <w:p w14:paraId="6ECB96B3" w14:textId="77777777" w:rsidR="00BD74BD" w:rsidRPr="00BA1963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D74BD" w:rsidRPr="00BA1963" w14:paraId="2778AC94" w14:textId="77777777" w:rsidTr="00BD74BD">
        <w:tc>
          <w:tcPr>
            <w:tcW w:w="2553" w:type="dxa"/>
          </w:tcPr>
          <w:p w14:paraId="160BE67A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UFup</w:t>
            </w:r>
            <w:proofErr w:type="spellEnd"/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917" w:type="dxa"/>
          </w:tcPr>
          <w:p w14:paraId="6195A4D8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GTATTGGAGGGACCACTTAAGAGTTAGAACTATCTCTG</w:t>
            </w:r>
          </w:p>
        </w:tc>
        <w:tc>
          <w:tcPr>
            <w:tcW w:w="1417" w:type="dxa"/>
          </w:tcPr>
          <w:p w14:paraId="44E1DA18" w14:textId="77777777" w:rsidR="00BD74BD" w:rsidRPr="00BA1963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D74BD" w:rsidRPr="00BA1963" w14:paraId="6AA234ED" w14:textId="77777777" w:rsidTr="00BD74BD">
        <w:tc>
          <w:tcPr>
            <w:tcW w:w="2553" w:type="dxa"/>
          </w:tcPr>
          <w:p w14:paraId="5B8165C8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UFdown</w:t>
            </w:r>
            <w:proofErr w:type="spellEnd"/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917" w:type="dxa"/>
          </w:tcPr>
          <w:p w14:paraId="0E2A9675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GAGATAGTTCTAACTCTTAAGTGGTCCCTCCAATACGT</w:t>
            </w:r>
          </w:p>
        </w:tc>
        <w:tc>
          <w:tcPr>
            <w:tcW w:w="1417" w:type="dxa"/>
          </w:tcPr>
          <w:p w14:paraId="12DAB018" w14:textId="77777777" w:rsidR="00BD74BD" w:rsidRPr="00BA1963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D74BD" w:rsidRPr="00BA1963" w14:paraId="414DF6CD" w14:textId="77777777" w:rsidTr="00BD74BD">
        <w:tc>
          <w:tcPr>
            <w:tcW w:w="2553" w:type="dxa"/>
          </w:tcPr>
          <w:p w14:paraId="6BD54861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UFdown</w:t>
            </w:r>
            <w:proofErr w:type="spellEnd"/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917" w:type="dxa"/>
          </w:tcPr>
          <w:p w14:paraId="70469ABC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GGTCGACTCTAGAGGATCCATTGAGTACAATCTCTACAACCAGCAT</w:t>
            </w:r>
          </w:p>
        </w:tc>
        <w:tc>
          <w:tcPr>
            <w:tcW w:w="1417" w:type="dxa"/>
          </w:tcPr>
          <w:p w14:paraId="5FAB14E8" w14:textId="77777777" w:rsidR="00BD74BD" w:rsidRPr="00BA1963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D74BD" w:rsidRPr="00BA1963" w14:paraId="27AC94DA" w14:textId="77777777" w:rsidTr="00BD74BD">
        <w:tc>
          <w:tcPr>
            <w:tcW w:w="2553" w:type="dxa"/>
          </w:tcPr>
          <w:p w14:paraId="6701ED3D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" w:name="_Hlk80252008"/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aBLUF-F</w:t>
            </w:r>
            <w:bookmarkEnd w:id="1"/>
          </w:p>
        </w:tc>
        <w:tc>
          <w:tcPr>
            <w:tcW w:w="6917" w:type="dxa"/>
          </w:tcPr>
          <w:p w14:paraId="4FF72409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GCAAATGGGTCGCGGATCCATGTACCTAGCGCGTCTAATATACACC</w:t>
            </w:r>
          </w:p>
        </w:tc>
        <w:tc>
          <w:tcPr>
            <w:tcW w:w="1417" w:type="dxa"/>
          </w:tcPr>
          <w:p w14:paraId="572E562B" w14:textId="77777777" w:rsidR="00BD74BD" w:rsidRPr="00BA1963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D74BD" w:rsidRPr="00BA1963" w14:paraId="58BEE21F" w14:textId="77777777" w:rsidTr="00BD74BD">
        <w:tc>
          <w:tcPr>
            <w:tcW w:w="2553" w:type="dxa"/>
          </w:tcPr>
          <w:p w14:paraId="22D731E2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" w:name="_Hlk80252018"/>
            <w:r w:rsidRPr="00A44017">
              <w:rPr>
                <w:rFonts w:ascii="Times New Roman" w:hAnsi="Times New Roman" w:cs="Times New Roman"/>
                <w:bCs/>
                <w:sz w:val="20"/>
                <w:szCs w:val="20"/>
              </w:rPr>
              <w:t>28aBLUF-R</w:t>
            </w:r>
            <w:bookmarkEnd w:id="2"/>
          </w:p>
        </w:tc>
        <w:tc>
          <w:tcPr>
            <w:tcW w:w="6917" w:type="dxa"/>
          </w:tcPr>
          <w:p w14:paraId="34A177E7" w14:textId="77777777" w:rsidR="00BD74BD" w:rsidRPr="00A44017" w:rsidRDefault="00BD74BD" w:rsidP="00BD74B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440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GAGCTCGAATTCGGATCCCTACACGGCTGGCAGCACTT</w:t>
            </w:r>
          </w:p>
        </w:tc>
        <w:tc>
          <w:tcPr>
            <w:tcW w:w="1417" w:type="dxa"/>
          </w:tcPr>
          <w:p w14:paraId="3181B9BA" w14:textId="77777777" w:rsidR="00BD74BD" w:rsidRPr="00BA1963" w:rsidRDefault="00BD74BD" w:rsidP="00BD74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2DF59907" w14:textId="0505A873" w:rsidR="00BD74BD" w:rsidRPr="00A44017" w:rsidRDefault="00A44017" w:rsidP="00A44017">
      <w:pPr>
        <w:pStyle w:val="EndNoteBibliography"/>
        <w:spacing w:beforeLines="50" w:before="156"/>
        <w:rPr>
          <w:b/>
          <w:bCs/>
          <w:sz w:val="24"/>
          <w:szCs w:val="24"/>
        </w:rPr>
      </w:pPr>
      <w:bookmarkStart w:id="3" w:name="_Hlk80293824"/>
      <w:r w:rsidRPr="00A44017">
        <w:rPr>
          <w:b/>
          <w:bCs/>
          <w:sz w:val="24"/>
          <w:szCs w:val="24"/>
        </w:rPr>
        <w:t>R</w:t>
      </w:r>
      <w:r w:rsidRPr="00A44017">
        <w:rPr>
          <w:rFonts w:hint="eastAsia"/>
          <w:b/>
          <w:bCs/>
          <w:sz w:val="24"/>
          <w:szCs w:val="24"/>
        </w:rPr>
        <w:t>eferences related to this table</w:t>
      </w:r>
    </w:p>
    <w:bookmarkEnd w:id="3"/>
    <w:p w14:paraId="21BC1B1A" w14:textId="77777777" w:rsidR="00F5055A" w:rsidRPr="00F5055A" w:rsidRDefault="00F5055A" w:rsidP="00F5055A">
      <w:pPr>
        <w:pStyle w:val="EndNoteBibliography"/>
        <w:ind w:left="320" w:hanging="320"/>
      </w:pPr>
      <w:r>
        <w:rPr>
          <w:bCs/>
          <w:szCs w:val="21"/>
        </w:rPr>
        <w:fldChar w:fldCharType="begin"/>
      </w:r>
      <w:r>
        <w:rPr>
          <w:bCs/>
          <w:szCs w:val="21"/>
        </w:rPr>
        <w:instrText xml:space="preserve"> ADDIN EN.REFLIST </w:instrText>
      </w:r>
      <w:r>
        <w:rPr>
          <w:bCs/>
          <w:szCs w:val="21"/>
        </w:rPr>
        <w:fldChar w:fldCharType="separate"/>
      </w:r>
      <w:r w:rsidRPr="00F5055A">
        <w:t>1.</w:t>
      </w:r>
      <w:r w:rsidRPr="00F5055A">
        <w:tab/>
        <w:t>Goldberg I, Mekalanos JJ.</w:t>
      </w:r>
      <w:r w:rsidRPr="00F5055A">
        <w:rPr>
          <w:b/>
        </w:rPr>
        <w:t xml:space="preserve"> </w:t>
      </w:r>
      <w:r w:rsidRPr="00F5055A">
        <w:t xml:space="preserve">1986. Cloning of the </w:t>
      </w:r>
      <w:r w:rsidRPr="00F5055A">
        <w:rPr>
          <w:i/>
        </w:rPr>
        <w:t>Vibrio cholerae recA g</w:t>
      </w:r>
      <w:r w:rsidRPr="00F5055A">
        <w:t xml:space="preserve">ene and construction of a </w:t>
      </w:r>
      <w:r w:rsidRPr="00F5055A">
        <w:rPr>
          <w:i/>
        </w:rPr>
        <w:t xml:space="preserve">Vibrio cholerae recA </w:t>
      </w:r>
      <w:r w:rsidRPr="00F5055A">
        <w:t>mutant. J Bacteriol 165:715-722. doi:DOI 10.1128/jb.165.3.715-722.1986.</w:t>
      </w:r>
    </w:p>
    <w:p w14:paraId="3C0A2F19" w14:textId="77777777" w:rsidR="00F5055A" w:rsidRPr="00F5055A" w:rsidRDefault="00F5055A" w:rsidP="00F5055A">
      <w:pPr>
        <w:pStyle w:val="EndNoteBibliography"/>
        <w:ind w:left="320" w:hanging="320"/>
      </w:pPr>
      <w:r w:rsidRPr="00F5055A">
        <w:t>2.</w:t>
      </w:r>
      <w:r w:rsidRPr="00F5055A">
        <w:tab/>
        <w:t>Schafer A, Tauch A, Jager W, Kalinowski J, Thierbach G, Puhler A.</w:t>
      </w:r>
      <w:r w:rsidRPr="00F5055A">
        <w:rPr>
          <w:b/>
        </w:rPr>
        <w:t xml:space="preserve"> </w:t>
      </w:r>
      <w:r w:rsidRPr="00F5055A">
        <w:t xml:space="preserve">1994. Small mobilizable multi-purpose cloning vectors derived from the </w:t>
      </w:r>
      <w:r w:rsidRPr="00F5055A">
        <w:rPr>
          <w:i/>
        </w:rPr>
        <w:t xml:space="preserve">Escherichia coli </w:t>
      </w:r>
      <w:r w:rsidRPr="00F5055A">
        <w:t xml:space="preserve">plasmids pK18 and pK19: selection of defined deletions in the </w:t>
      </w:r>
      <w:r w:rsidRPr="00F5055A">
        <w:lastRenderedPageBreak/>
        <w:t xml:space="preserve">chromosome of </w:t>
      </w:r>
      <w:r w:rsidRPr="00F5055A">
        <w:rPr>
          <w:i/>
        </w:rPr>
        <w:t>Corynebacterium glutamicum</w:t>
      </w:r>
      <w:r w:rsidRPr="00F5055A">
        <w:t>. Gene 145:69-73. doi:10.1016/0378-1119(94)90324-7.</w:t>
      </w:r>
    </w:p>
    <w:p w14:paraId="4CFB44FF" w14:textId="77777777" w:rsidR="00F5055A" w:rsidRPr="00F5055A" w:rsidRDefault="00F5055A" w:rsidP="00F5055A">
      <w:pPr>
        <w:pStyle w:val="EndNoteBibliography"/>
        <w:ind w:left="320" w:hanging="320"/>
      </w:pPr>
      <w:r w:rsidRPr="00F5055A">
        <w:t>3.</w:t>
      </w:r>
      <w:r w:rsidRPr="00F5055A">
        <w:tab/>
        <w:t>Hoang TT, Karkhoff-Schweizer RR, Kutchma AJ, Schweizer HP.</w:t>
      </w:r>
      <w:r w:rsidRPr="00F5055A">
        <w:rPr>
          <w:b/>
        </w:rPr>
        <w:t xml:space="preserve"> </w:t>
      </w:r>
      <w:r w:rsidRPr="00F5055A">
        <w:t xml:space="preserve">1998. A broad-host-range Flp-FRT recombination system for site-specific excision of chromosomally-located DNA sequences: application for isolation of unmarked </w:t>
      </w:r>
      <w:r w:rsidRPr="00F5055A">
        <w:rPr>
          <w:i/>
        </w:rPr>
        <w:t>Pseudomonas aeruginosa</w:t>
      </w:r>
      <w:r w:rsidRPr="00F5055A">
        <w:t xml:space="preserve"> mutants. Gene 212:77-86. doi:Doi 10.1016/S0378-1119(98)00130-9.</w:t>
      </w:r>
    </w:p>
    <w:p w14:paraId="7CC837ED" w14:textId="3375E5BD" w:rsidR="00F5055A" w:rsidRPr="00226E20" w:rsidRDefault="00F5055A" w:rsidP="00F5055A">
      <w:pPr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fldChar w:fldCharType="end"/>
      </w:r>
    </w:p>
    <w:p w14:paraId="22E56192" w14:textId="77777777" w:rsidR="00226E20" w:rsidRDefault="00226E2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B0D641B" w14:textId="77777777" w:rsidR="0050426F" w:rsidRDefault="0050426F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093D8D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38AF921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5843596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C08AA16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371EBBB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6D2153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9A4566E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94754E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6505C7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09B9856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2FC414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F820CE2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34F6DF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9EF8868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550A485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1C458A2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4892249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F4FF6B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F78EDA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4301902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43C5D6E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AD940F8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9E3540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F6D92D8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A743F5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0E6DF86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1A0980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5EB239B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8C1BC4F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621C15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DDC355C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3F7DB44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6A3BF89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F79999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FCC7093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0BB21D" w14:textId="77777777" w:rsidR="00BF39B8" w:rsidRDefault="00BF39B8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07AA1E" w14:textId="77777777" w:rsidR="00984375" w:rsidRDefault="00984375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984375" w:rsidSect="00BD74BD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310A942" w15:done="0"/>
  <w15:commentEx w15:paraId="3523377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ACEB" w16cex:dateUtc="2021-11-16T14:19:00Z"/>
  <w16cex:commentExtensible w16cex:durableId="253EAD46" w16cex:dateUtc="2021-11-16T14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10A942" w16cid:durableId="253EACEB"/>
  <w16cid:commentId w16cid:paraId="35233775" w16cid:durableId="253EAD4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8DA07" w14:textId="77777777" w:rsidR="006764B3" w:rsidRDefault="006764B3" w:rsidP="00886D09">
      <w:r>
        <w:separator/>
      </w:r>
    </w:p>
  </w:endnote>
  <w:endnote w:type="continuationSeparator" w:id="0">
    <w:p w14:paraId="0B6DF1D5" w14:textId="77777777" w:rsidR="006764B3" w:rsidRDefault="006764B3" w:rsidP="00886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DengXian"/>
    <w:charset w:val="86"/>
    <w:family w:val="auto"/>
    <w:pitch w:val="variable"/>
    <w:sig w:usb0="00000287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74F53C" w14:textId="7CA81172" w:rsidR="001F00C9" w:rsidRDefault="001F00C9">
    <w:pPr>
      <w:pStyle w:val="a4"/>
      <w:jc w:val="center"/>
    </w:pPr>
  </w:p>
  <w:p w14:paraId="05F0C5D6" w14:textId="77777777" w:rsidR="001F00C9" w:rsidRDefault="001F00C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BE7AD8" w14:textId="77777777" w:rsidR="006764B3" w:rsidRDefault="006764B3" w:rsidP="00886D09">
      <w:r>
        <w:separator/>
      </w:r>
    </w:p>
  </w:footnote>
  <w:footnote w:type="continuationSeparator" w:id="0">
    <w:p w14:paraId="4D809BE3" w14:textId="77777777" w:rsidR="006764B3" w:rsidRDefault="006764B3" w:rsidP="00886D0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n yeqi">
    <w15:presenceInfo w15:providerId="Windows Live" w15:userId="91392728685856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2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wvdzvamvxz0feft02pvxtjz29r9sp5afp0&quot;&gt;3.9-BLUF&lt;record-ids&gt;&lt;item&gt;78&lt;/item&gt;&lt;item&gt;79&lt;/item&gt;&lt;item&gt;80&lt;/item&gt;&lt;/record-ids&gt;&lt;/item&gt;&lt;/Libraries&gt;"/>
  </w:docVars>
  <w:rsids>
    <w:rsidRoot w:val="00323CED"/>
    <w:rsid w:val="000060FC"/>
    <w:rsid w:val="000079B0"/>
    <w:rsid w:val="00024D6E"/>
    <w:rsid w:val="00033BAF"/>
    <w:rsid w:val="00042C25"/>
    <w:rsid w:val="00044039"/>
    <w:rsid w:val="00044C2C"/>
    <w:rsid w:val="00084614"/>
    <w:rsid w:val="000866C0"/>
    <w:rsid w:val="00093247"/>
    <w:rsid w:val="00095BA2"/>
    <w:rsid w:val="000A23F2"/>
    <w:rsid w:val="000A3486"/>
    <w:rsid w:val="000B5B02"/>
    <w:rsid w:val="000C49D5"/>
    <w:rsid w:val="000E7D53"/>
    <w:rsid w:val="000F0FD4"/>
    <w:rsid w:val="000F6619"/>
    <w:rsid w:val="0010107F"/>
    <w:rsid w:val="001049EF"/>
    <w:rsid w:val="001050EE"/>
    <w:rsid w:val="0011152E"/>
    <w:rsid w:val="00114C5A"/>
    <w:rsid w:val="00120A6C"/>
    <w:rsid w:val="001301C5"/>
    <w:rsid w:val="00130F5F"/>
    <w:rsid w:val="00136D1B"/>
    <w:rsid w:val="0014124B"/>
    <w:rsid w:val="00152655"/>
    <w:rsid w:val="0015456F"/>
    <w:rsid w:val="001605B9"/>
    <w:rsid w:val="00164CCD"/>
    <w:rsid w:val="00171EB4"/>
    <w:rsid w:val="001823E9"/>
    <w:rsid w:val="0019110F"/>
    <w:rsid w:val="001A11CB"/>
    <w:rsid w:val="001A310D"/>
    <w:rsid w:val="001A691B"/>
    <w:rsid w:val="001C0317"/>
    <w:rsid w:val="001C5481"/>
    <w:rsid w:val="001E2055"/>
    <w:rsid w:val="001F00C9"/>
    <w:rsid w:val="001F11CD"/>
    <w:rsid w:val="001F4564"/>
    <w:rsid w:val="0020617F"/>
    <w:rsid w:val="002075DC"/>
    <w:rsid w:val="0021103D"/>
    <w:rsid w:val="002154C0"/>
    <w:rsid w:val="00226E20"/>
    <w:rsid w:val="002517C1"/>
    <w:rsid w:val="00254311"/>
    <w:rsid w:val="00274230"/>
    <w:rsid w:val="002815FA"/>
    <w:rsid w:val="00283A12"/>
    <w:rsid w:val="002A2743"/>
    <w:rsid w:val="002B5927"/>
    <w:rsid w:val="002B6678"/>
    <w:rsid w:val="002D4575"/>
    <w:rsid w:val="002E0E02"/>
    <w:rsid w:val="002E28AB"/>
    <w:rsid w:val="003177B1"/>
    <w:rsid w:val="003212B4"/>
    <w:rsid w:val="00323CED"/>
    <w:rsid w:val="00323D0C"/>
    <w:rsid w:val="00331B96"/>
    <w:rsid w:val="00332E27"/>
    <w:rsid w:val="00335592"/>
    <w:rsid w:val="003501FF"/>
    <w:rsid w:val="0035428B"/>
    <w:rsid w:val="003913F3"/>
    <w:rsid w:val="00392687"/>
    <w:rsid w:val="003B1963"/>
    <w:rsid w:val="003C6B7D"/>
    <w:rsid w:val="003D3387"/>
    <w:rsid w:val="003E03A2"/>
    <w:rsid w:val="003E487F"/>
    <w:rsid w:val="003E76D9"/>
    <w:rsid w:val="003F10FB"/>
    <w:rsid w:val="0040188E"/>
    <w:rsid w:val="00412193"/>
    <w:rsid w:val="00412F6C"/>
    <w:rsid w:val="00417150"/>
    <w:rsid w:val="00420DDA"/>
    <w:rsid w:val="0042684D"/>
    <w:rsid w:val="00427E7D"/>
    <w:rsid w:val="0043172F"/>
    <w:rsid w:val="00435CAA"/>
    <w:rsid w:val="0044512F"/>
    <w:rsid w:val="00446DA6"/>
    <w:rsid w:val="004570EC"/>
    <w:rsid w:val="004666CE"/>
    <w:rsid w:val="00467956"/>
    <w:rsid w:val="00474289"/>
    <w:rsid w:val="004766BB"/>
    <w:rsid w:val="00484951"/>
    <w:rsid w:val="00487CAE"/>
    <w:rsid w:val="004A5715"/>
    <w:rsid w:val="004B2FED"/>
    <w:rsid w:val="004C1E9E"/>
    <w:rsid w:val="004C3FCC"/>
    <w:rsid w:val="004C628E"/>
    <w:rsid w:val="004E4D67"/>
    <w:rsid w:val="004F0BE8"/>
    <w:rsid w:val="0050426F"/>
    <w:rsid w:val="0050486E"/>
    <w:rsid w:val="0050533D"/>
    <w:rsid w:val="0050551C"/>
    <w:rsid w:val="00554FC9"/>
    <w:rsid w:val="00571726"/>
    <w:rsid w:val="0058230C"/>
    <w:rsid w:val="005834A1"/>
    <w:rsid w:val="005A1E1D"/>
    <w:rsid w:val="005A3BBB"/>
    <w:rsid w:val="005A4EEF"/>
    <w:rsid w:val="005E28B6"/>
    <w:rsid w:val="005F793C"/>
    <w:rsid w:val="00600E21"/>
    <w:rsid w:val="006150DF"/>
    <w:rsid w:val="0062656E"/>
    <w:rsid w:val="006330F1"/>
    <w:rsid w:val="00641CC3"/>
    <w:rsid w:val="0064699E"/>
    <w:rsid w:val="00651C3D"/>
    <w:rsid w:val="006619D1"/>
    <w:rsid w:val="00662FD2"/>
    <w:rsid w:val="006764B3"/>
    <w:rsid w:val="00690941"/>
    <w:rsid w:val="00693755"/>
    <w:rsid w:val="006A00DF"/>
    <w:rsid w:val="006C19A0"/>
    <w:rsid w:val="006F2B69"/>
    <w:rsid w:val="006F5F17"/>
    <w:rsid w:val="007015E8"/>
    <w:rsid w:val="00710965"/>
    <w:rsid w:val="0072242B"/>
    <w:rsid w:val="00735B4D"/>
    <w:rsid w:val="00742A36"/>
    <w:rsid w:val="00744B2C"/>
    <w:rsid w:val="00760AAD"/>
    <w:rsid w:val="007A39D2"/>
    <w:rsid w:val="007C35F9"/>
    <w:rsid w:val="007E393E"/>
    <w:rsid w:val="00806B5B"/>
    <w:rsid w:val="00817503"/>
    <w:rsid w:val="00827BBA"/>
    <w:rsid w:val="00832CE7"/>
    <w:rsid w:val="00850B68"/>
    <w:rsid w:val="00851073"/>
    <w:rsid w:val="00871ED9"/>
    <w:rsid w:val="00884B54"/>
    <w:rsid w:val="00886D09"/>
    <w:rsid w:val="008A0024"/>
    <w:rsid w:val="008A5ADE"/>
    <w:rsid w:val="008B29DE"/>
    <w:rsid w:val="008B3EC4"/>
    <w:rsid w:val="008D1554"/>
    <w:rsid w:val="008D1577"/>
    <w:rsid w:val="008E413C"/>
    <w:rsid w:val="008E7059"/>
    <w:rsid w:val="009230C9"/>
    <w:rsid w:val="00943B56"/>
    <w:rsid w:val="00944170"/>
    <w:rsid w:val="009514F5"/>
    <w:rsid w:val="009666F7"/>
    <w:rsid w:val="0097705C"/>
    <w:rsid w:val="00984375"/>
    <w:rsid w:val="009847CA"/>
    <w:rsid w:val="00987869"/>
    <w:rsid w:val="009B5288"/>
    <w:rsid w:val="009F4509"/>
    <w:rsid w:val="00A05641"/>
    <w:rsid w:val="00A06809"/>
    <w:rsid w:val="00A076C4"/>
    <w:rsid w:val="00A12108"/>
    <w:rsid w:val="00A23707"/>
    <w:rsid w:val="00A44017"/>
    <w:rsid w:val="00A4419A"/>
    <w:rsid w:val="00A541FC"/>
    <w:rsid w:val="00A65820"/>
    <w:rsid w:val="00A9066F"/>
    <w:rsid w:val="00A91D2B"/>
    <w:rsid w:val="00A922D2"/>
    <w:rsid w:val="00AA5C8F"/>
    <w:rsid w:val="00AB3016"/>
    <w:rsid w:val="00AC3A78"/>
    <w:rsid w:val="00AC5CA3"/>
    <w:rsid w:val="00AE243F"/>
    <w:rsid w:val="00B01D80"/>
    <w:rsid w:val="00B07853"/>
    <w:rsid w:val="00B13381"/>
    <w:rsid w:val="00B208B4"/>
    <w:rsid w:val="00B27F2D"/>
    <w:rsid w:val="00B30F82"/>
    <w:rsid w:val="00B36119"/>
    <w:rsid w:val="00B42158"/>
    <w:rsid w:val="00B430CF"/>
    <w:rsid w:val="00B54369"/>
    <w:rsid w:val="00B70BA9"/>
    <w:rsid w:val="00B71C15"/>
    <w:rsid w:val="00B80A1D"/>
    <w:rsid w:val="00B850BB"/>
    <w:rsid w:val="00B940FE"/>
    <w:rsid w:val="00B94945"/>
    <w:rsid w:val="00BA0484"/>
    <w:rsid w:val="00BA1963"/>
    <w:rsid w:val="00BC1FC5"/>
    <w:rsid w:val="00BD1D32"/>
    <w:rsid w:val="00BD4182"/>
    <w:rsid w:val="00BD589F"/>
    <w:rsid w:val="00BD74BD"/>
    <w:rsid w:val="00BE0958"/>
    <w:rsid w:val="00BF39B8"/>
    <w:rsid w:val="00BF57F9"/>
    <w:rsid w:val="00BF76D4"/>
    <w:rsid w:val="00C079B5"/>
    <w:rsid w:val="00C10B4D"/>
    <w:rsid w:val="00C14535"/>
    <w:rsid w:val="00C146EA"/>
    <w:rsid w:val="00C32AD3"/>
    <w:rsid w:val="00C40607"/>
    <w:rsid w:val="00C41E7D"/>
    <w:rsid w:val="00C50FD0"/>
    <w:rsid w:val="00C63996"/>
    <w:rsid w:val="00C711AD"/>
    <w:rsid w:val="00C770DA"/>
    <w:rsid w:val="00C9576B"/>
    <w:rsid w:val="00C95D26"/>
    <w:rsid w:val="00CA5E2C"/>
    <w:rsid w:val="00CA7D13"/>
    <w:rsid w:val="00CB66C5"/>
    <w:rsid w:val="00CC1290"/>
    <w:rsid w:val="00CD0078"/>
    <w:rsid w:val="00CE333E"/>
    <w:rsid w:val="00CE67CD"/>
    <w:rsid w:val="00CF1515"/>
    <w:rsid w:val="00D13251"/>
    <w:rsid w:val="00D14C5C"/>
    <w:rsid w:val="00D2405D"/>
    <w:rsid w:val="00D25F1C"/>
    <w:rsid w:val="00D342E4"/>
    <w:rsid w:val="00D429A3"/>
    <w:rsid w:val="00D61658"/>
    <w:rsid w:val="00D7126E"/>
    <w:rsid w:val="00D755AC"/>
    <w:rsid w:val="00D7745D"/>
    <w:rsid w:val="00D82DAD"/>
    <w:rsid w:val="00D86674"/>
    <w:rsid w:val="00D91BB6"/>
    <w:rsid w:val="00DA5190"/>
    <w:rsid w:val="00DA67B4"/>
    <w:rsid w:val="00DA6948"/>
    <w:rsid w:val="00DC1A62"/>
    <w:rsid w:val="00DD1052"/>
    <w:rsid w:val="00DE63BA"/>
    <w:rsid w:val="00DF5146"/>
    <w:rsid w:val="00E01496"/>
    <w:rsid w:val="00E03081"/>
    <w:rsid w:val="00E070AB"/>
    <w:rsid w:val="00E07E31"/>
    <w:rsid w:val="00E11CB7"/>
    <w:rsid w:val="00E14352"/>
    <w:rsid w:val="00E331D4"/>
    <w:rsid w:val="00E34CC8"/>
    <w:rsid w:val="00E44C98"/>
    <w:rsid w:val="00E475FA"/>
    <w:rsid w:val="00E50975"/>
    <w:rsid w:val="00E54753"/>
    <w:rsid w:val="00E82C01"/>
    <w:rsid w:val="00E85B6D"/>
    <w:rsid w:val="00E943D7"/>
    <w:rsid w:val="00EA1563"/>
    <w:rsid w:val="00ED7B2B"/>
    <w:rsid w:val="00EE04AF"/>
    <w:rsid w:val="00EE0F79"/>
    <w:rsid w:val="00EF7823"/>
    <w:rsid w:val="00F02E19"/>
    <w:rsid w:val="00F11D29"/>
    <w:rsid w:val="00F16FCF"/>
    <w:rsid w:val="00F22A00"/>
    <w:rsid w:val="00F3219E"/>
    <w:rsid w:val="00F40DCB"/>
    <w:rsid w:val="00F5055A"/>
    <w:rsid w:val="00F55DD5"/>
    <w:rsid w:val="00F63A4E"/>
    <w:rsid w:val="00F7170A"/>
    <w:rsid w:val="00F82A97"/>
    <w:rsid w:val="00F84A3B"/>
    <w:rsid w:val="00F9199E"/>
    <w:rsid w:val="00FE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FD0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B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6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6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6D09"/>
    <w:rPr>
      <w:sz w:val="18"/>
      <w:szCs w:val="18"/>
    </w:rPr>
  </w:style>
  <w:style w:type="table" w:styleId="a5">
    <w:name w:val="Table Grid"/>
    <w:basedOn w:val="a1"/>
    <w:uiPriority w:val="59"/>
    <w:rsid w:val="00886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86D0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6D0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6D09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6D09"/>
    <w:rPr>
      <w:rFonts w:ascii="Times New Roman" w:hAnsi="Times New Roman" w:cs="Times New Roman"/>
      <w:noProof/>
      <w:sz w:val="20"/>
    </w:rPr>
  </w:style>
  <w:style w:type="paragraph" w:customStyle="1" w:styleId="1">
    <w:name w:val="列出段落1"/>
    <w:basedOn w:val="a"/>
    <w:qFormat/>
    <w:rsid w:val="00F3219E"/>
    <w:pPr>
      <w:widowControl/>
      <w:ind w:left="720"/>
      <w:contextualSpacing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5834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34A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79B5"/>
  </w:style>
  <w:style w:type="paragraph" w:styleId="a8">
    <w:name w:val="Normal (Web)"/>
    <w:basedOn w:val="a"/>
    <w:uiPriority w:val="99"/>
    <w:semiHidden/>
    <w:unhideWhenUsed/>
    <w:rsid w:val="008B3E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049E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049E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1049E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49E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049E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B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6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6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6D09"/>
    <w:rPr>
      <w:sz w:val="18"/>
      <w:szCs w:val="18"/>
    </w:rPr>
  </w:style>
  <w:style w:type="table" w:styleId="a5">
    <w:name w:val="Table Grid"/>
    <w:basedOn w:val="a1"/>
    <w:uiPriority w:val="59"/>
    <w:rsid w:val="00886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86D0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6D0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6D09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6D09"/>
    <w:rPr>
      <w:rFonts w:ascii="Times New Roman" w:hAnsi="Times New Roman" w:cs="Times New Roman"/>
      <w:noProof/>
      <w:sz w:val="20"/>
    </w:rPr>
  </w:style>
  <w:style w:type="paragraph" w:customStyle="1" w:styleId="1">
    <w:name w:val="列出段落1"/>
    <w:basedOn w:val="a"/>
    <w:qFormat/>
    <w:rsid w:val="00F3219E"/>
    <w:pPr>
      <w:widowControl/>
      <w:ind w:left="720"/>
      <w:contextualSpacing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5834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34A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79B5"/>
  </w:style>
  <w:style w:type="paragraph" w:styleId="a8">
    <w:name w:val="Normal (Web)"/>
    <w:basedOn w:val="a"/>
    <w:uiPriority w:val="99"/>
    <w:semiHidden/>
    <w:unhideWhenUsed/>
    <w:rsid w:val="008B3E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049E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049E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1049E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49E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049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FDA811-70BF-41EB-8678-F3BD654B0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5</Words>
  <Characters>5620</Characters>
  <Application>Microsoft Office Word</Application>
  <DocSecurity>0</DocSecurity>
  <Lines>46</Lines>
  <Paragraphs>13</Paragraphs>
  <ScaleCrop>false</ScaleCrop>
  <Company>P R C</Company>
  <LinksUpToDate>false</LinksUpToDate>
  <CharactersWithSpaces>6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aomin Sun</cp:lastModifiedBy>
  <cp:revision>3</cp:revision>
  <cp:lastPrinted>2021-11-17T01:30:00Z</cp:lastPrinted>
  <dcterms:created xsi:type="dcterms:W3CDTF">2021-11-17T02:18:00Z</dcterms:created>
  <dcterms:modified xsi:type="dcterms:W3CDTF">2021-11-17T02:23:00Z</dcterms:modified>
</cp:coreProperties>
</file>